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Arial" w:ascii="Arial" w:hAnsi="Arial"/>
          <w:b/>
          <w:sz w:val="24"/>
          <w:szCs w:val="24"/>
          <w:lang w:val="en-US"/>
        </w:rPr>
        <w:t>Supplementary Table 2. Primers used for Real Time-PCR analysis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3543"/>
        <w:gridCol w:w="354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Gene                          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Forward (5’-3’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er Reverse (5’-3’)</w:t>
            </w:r>
          </w:p>
        </w:tc>
      </w:tr>
      <w:tr>
        <w:trPr>
          <w:trHeight w:val="76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8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16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d2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L1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r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cr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zz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</w:t>
            </w:r>
            <w:r>
              <w:rPr>
                <w:rFonts w:cs="Arial" w:ascii="Arial" w:hAnsi="Arial"/>
                <w:i/>
                <w:sz w:val="20"/>
                <w:szCs w:val="20"/>
              </w:rPr>
              <w:t>apd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12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o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nn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NN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MP1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NOS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GFB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N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nf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ym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CAAGCCAAAGTCCTTA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ACTTACGGAAGCAC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GGCTTGACAGCGTT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GAAGGTTGGCATTT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CATTCAAGGAGTAC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GGCTGACTGGTACT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TTTTGGGCCTATGC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TCCAGCTAACTATCCC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CTTCATTGACCTCAAC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TCCCGTAGACAAAA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ACTGTTCCTGAACTCA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GGATGCTACCAAACTG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CTGGACCACCTCAGT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TCGACCCGTCCACAGT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GAAACACCGGAAG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GAAACACCGGAAG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GCTACCTCGAGGGCT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AATCGGGCCTAAAA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CGGGATGACTTTCC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CTATTGCTTCAGCTC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CAGGGACCTCTCTCTAAT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AACTGGCAGAA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TCTGGCAATTCTTCTG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AGCTGTCATTAGGGACA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AGATATGCAGTCCC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TGTTTGTTGCCTGG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TTCAGTCCTTTGCA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ATGGCCTTCGATTCTGG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GGAGGAGGGCTGGGA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GCCTCGAAGAGTTTTGC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CAGTAGCAGTCATC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GACAAGCTTCCCGTT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GAGGTCAATGAAGGGG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CTTTTGGGGTCCGTCA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TGAAGGACTCTGGCT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TGAAGGCATGGGAACA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AGGGGTAGGCTTGTC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CTCTGTCAGGGCAT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CTCTGTCAGGGCATC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GGACACATAGTGGG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CTTTTCAGTGTTTTGGT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GCAAGATTTGGACCT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TCCAGGCTCCAAATGT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TGCCCCTCAGCTT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TAGAACTGATGAG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CTTGCTCATGTGTGTAAGT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16"/>
          <w:szCs w:val="16"/>
          <w:lang w:val="en-US"/>
        </w:rPr>
        <w:t>Grimaldi et al., Suppl Table 2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1:02:00Z</dcterms:created>
  <dc:creator>Standard</dc:creator>
  <dc:description/>
  <dc:language>en-US</dc:language>
  <cp:lastModifiedBy>shanmugam.s</cp:lastModifiedBy>
  <dcterms:modified xsi:type="dcterms:W3CDTF">2016-03-30T11:02:00Z</dcterms:modified>
  <cp:revision>2</cp:revision>
  <dc:subject/>
  <dc:title/>
</cp:coreProperties>
</file>